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CC60D" w14:textId="77777777" w:rsidR="00D46483" w:rsidRPr="00A81CAC" w:rsidRDefault="00D46483" w:rsidP="00D46483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Materials</w:t>
      </w:r>
    </w:p>
    <w:p w14:paraId="3E36B551" w14:textId="77777777" w:rsidR="00D46483" w:rsidRPr="00A81CAC" w:rsidRDefault="00D46483" w:rsidP="00D4648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936"/>
        <w:gridCol w:w="1701"/>
        <w:gridCol w:w="1314"/>
        <w:gridCol w:w="1571"/>
      </w:tblGrid>
      <w:tr w:rsidR="00D46483" w:rsidRPr="00043646" w14:paraId="70B86396" w14:textId="77777777" w:rsidTr="000367D9">
        <w:trPr>
          <w:trHeight w:val="3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6C109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</w:pPr>
            <w:bookmarkStart w:id="0" w:name="OLE_LINK251"/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 xml:space="preserve">Supplementary </w:t>
            </w:r>
            <w:r w:rsidRPr="00043646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>Table 1 Characteristics of participants from 2 cohorts</w:t>
            </w:r>
            <w:bookmarkEnd w:id="0"/>
          </w:p>
        </w:tc>
      </w:tr>
      <w:tr w:rsidR="00D46483" w:rsidRPr="00043646" w14:paraId="17FD0C7F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17237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7AA6E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220F1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  <w:t>ARIC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6955E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  <w:lang w:val="en-GB"/>
              </w:rPr>
              <w:t>MESA</w:t>
            </w:r>
          </w:p>
        </w:tc>
      </w:tr>
      <w:tr w:rsidR="00D46483" w:rsidRPr="00043646" w14:paraId="3C1CCCD7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1357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3DB14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6,31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6C61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1" w:name="OLE_LINK230"/>
            <w:bookmarkStart w:id="2" w:name="OLE_LINK231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0,835</w:t>
            </w:r>
            <w:bookmarkEnd w:id="1"/>
            <w:bookmarkEnd w:id="2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 xml:space="preserve"> (66.4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7E1C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5,475 (33.6)</w:t>
            </w:r>
          </w:p>
        </w:tc>
      </w:tr>
      <w:tr w:rsidR="00D46483" w:rsidRPr="00043646" w14:paraId="2BBE8D3D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37B0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1DC6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70FAB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0EBB1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6483" w:rsidRPr="00043646" w14:paraId="25BF49A5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D2FE1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Fe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2B8F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9,127 (56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704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6,205 (57.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58B57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922 (53.4)</w:t>
            </w:r>
          </w:p>
        </w:tc>
      </w:tr>
      <w:tr w:rsidR="00D46483" w:rsidRPr="00043646" w14:paraId="1B194E84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0BE5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Mal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A189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7,183 (44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84B6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4,630 (42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914A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553 (46.6)</w:t>
            </w:r>
          </w:p>
        </w:tc>
      </w:tr>
      <w:tr w:rsidR="00D46483" w:rsidRPr="00043646" w14:paraId="44E0CC90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D241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3" w:name="_Hlk174390048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FD93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56.4 ± 8.2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CBF0A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53.9 ± 5.7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9B4FA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61.5 ± 9.9</w:t>
            </w:r>
          </w:p>
        </w:tc>
      </w:tr>
      <w:tr w:rsidR="00D46483" w:rsidRPr="00043646" w14:paraId="115AB09F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47FCF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4" w:name="_Hlk174392253"/>
            <w:bookmarkEnd w:id="3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Whit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81DB0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0,701 (65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BB96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8,485 (78.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2A61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216 (40.5)</w:t>
            </w:r>
          </w:p>
        </w:tc>
      </w:tr>
      <w:bookmarkEnd w:id="4"/>
      <w:tr w:rsidR="00D46483" w:rsidRPr="00043646" w14:paraId="549DB830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66E05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7A0BD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E5437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1AEDA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6483" w:rsidRPr="00043646" w14:paraId="32ACC9E5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FDEDB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8B7F01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</w:t>
            </w:r>
            <w:r>
              <w:rPr>
                <w:rFonts w:ascii="Times New Roman" w:eastAsia="DengXian" w:hAnsi="Times New Roman" w:cs="Times New Roman" w:hint="eastAsia"/>
                <w:color w:val="333333"/>
                <w:sz w:val="20"/>
                <w:szCs w:val="20"/>
                <w:lang w:val="en-GB"/>
              </w:rPr>
              <w:t>Below</w:t>
            </w: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 xml:space="preserve"> high schoo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55419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3,889 (23.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8031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054 (19.0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AA80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835 (33.6)</w:t>
            </w:r>
          </w:p>
        </w:tc>
      </w:tr>
      <w:tr w:rsidR="00D46483" w:rsidRPr="00043646" w14:paraId="7497564B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A1642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8B7F01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</w:t>
            </w:r>
            <w:r w:rsidRPr="00A04DF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High school graduate or GED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4A111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5,853 (36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3E0C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4,577 (42.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2A60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276 (23.4)</w:t>
            </w:r>
          </w:p>
        </w:tc>
      </w:tr>
      <w:tr w:rsidR="00D46483" w:rsidRPr="00043646" w14:paraId="3FA30ECD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6498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8B7F01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</w:t>
            </w: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College or abov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E03E4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6,538 (40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3898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4,186 (38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FCEF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352 (43.1)</w:t>
            </w:r>
          </w:p>
        </w:tc>
      </w:tr>
      <w:tr w:rsidR="00D46483" w:rsidRPr="00043646" w14:paraId="389BB3E8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BB619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5BEF0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ADF91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AA78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6483" w:rsidRPr="00043646" w14:paraId="237DB275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9DED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Never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47458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7,666 (47.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05FB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4,888 (45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99D0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778 (50.9)</w:t>
            </w:r>
          </w:p>
        </w:tc>
      </w:tr>
      <w:tr w:rsidR="00D46483" w:rsidRPr="00043646" w14:paraId="57436F54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3E994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Former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499A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5,564 (34.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48B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3,528 (32.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DB3D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036 (37.3)</w:t>
            </w:r>
          </w:p>
        </w:tc>
      </w:tr>
      <w:tr w:rsidR="00D46483" w:rsidRPr="00043646" w14:paraId="1A41FF22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2BDE2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5" w:name="_Hlk174392297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Curren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B752C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3,059 (18.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AEC4D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410 (22.3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459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649 (11.9)</w:t>
            </w:r>
          </w:p>
        </w:tc>
      </w:tr>
      <w:bookmarkEnd w:id="5"/>
      <w:tr w:rsidR="00D46483" w:rsidRPr="00043646" w14:paraId="29C88BAE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57006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Drinking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8A9F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B395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08FC" w14:textId="77777777" w:rsidR="00D46483" w:rsidRPr="00043646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46483" w:rsidRPr="00043646" w14:paraId="5BCC19DF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6DC7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Never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1D6B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3,734 (23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7F90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651 (24.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AB48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083 (19.9)</w:t>
            </w:r>
          </w:p>
        </w:tc>
      </w:tr>
      <w:tr w:rsidR="00D46483" w:rsidRPr="00043646" w14:paraId="738670DD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6BC2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Former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7D2F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3,025 (18.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4E6E8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791 (16.6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2D5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234 (22.7)</w:t>
            </w:r>
          </w:p>
        </w:tc>
      </w:tr>
      <w:tr w:rsidR="00D46483" w:rsidRPr="00043646" w14:paraId="4766D9F2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4B278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6" w:name="_Hlk174392333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    Current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F5386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9,479 (58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22C7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6,354 (58.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72A18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3,125 (57.4)</w:t>
            </w:r>
          </w:p>
        </w:tc>
      </w:tr>
      <w:bookmarkEnd w:id="6"/>
      <w:tr w:rsidR="00D46483" w:rsidRPr="00043646" w14:paraId="0B908BB5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40316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BMI, kg/m</w:t>
            </w:r>
            <w:r w:rsidRPr="000D70C2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74B98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7.8 ± 5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BCF9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7.5 ± 5.2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0D9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8.3 ± 5.4</w:t>
            </w:r>
          </w:p>
        </w:tc>
      </w:tr>
      <w:tr w:rsidR="00D46483" w:rsidRPr="00043646" w14:paraId="7A25948D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C6749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7" w:name="_Hlk174392390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MVPA, MET-min/</w:t>
            </w:r>
            <w:proofErr w:type="spellStart"/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w</w:t>
            </w: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k</w:t>
            </w:r>
            <w:proofErr w:type="spellEnd"/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32EC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955.6 ± 1,603.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5E77A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620.5 ± 767.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DF7BA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619.6 ± 2,415.9</w:t>
            </w:r>
          </w:p>
        </w:tc>
      </w:tr>
      <w:tr w:rsidR="00D46483" w:rsidRPr="00043646" w14:paraId="128E4548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0DA57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8" w:name="OLE_LINK108"/>
            <w:bookmarkStart w:id="9" w:name="_Hlk174392407"/>
            <w:bookmarkEnd w:id="7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Cholesterol</w:t>
            </w:r>
            <w:bookmarkEnd w:id="8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-lowering Medicines Use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4EB7D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139 (7.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D08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64 (2.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DEA9D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875 (16.0)</w:t>
            </w:r>
          </w:p>
        </w:tc>
      </w:tr>
      <w:tr w:rsidR="00D46483" w:rsidRPr="00043646" w14:paraId="7A40C255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9021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A2BF1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5,578 (34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469E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3,230 (29.9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ED8D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,348 (42.9)</w:t>
            </w:r>
          </w:p>
        </w:tc>
      </w:tr>
      <w:tr w:rsidR="00D46483" w:rsidRPr="00043646" w14:paraId="79AA2348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331D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9928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,533 (9.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D6129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934 (8.7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51C44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599 (11.0)</w:t>
            </w:r>
          </w:p>
        </w:tc>
      </w:tr>
      <w:tr w:rsidR="00D46483" w:rsidRPr="00043646" w14:paraId="321BACF0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8568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10" w:name="_Hlk206512889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umber of LDL-C measurement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B130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4401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AF73C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</w:p>
        </w:tc>
      </w:tr>
      <w:tr w:rsidR="00D46483" w:rsidRPr="00043646" w14:paraId="52922611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63B7E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    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5357A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2,239 (13.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167F4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,817 (16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DE54B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422 (7.7)</w:t>
            </w:r>
          </w:p>
        </w:tc>
      </w:tr>
      <w:tr w:rsidR="00D46483" w:rsidRPr="00043646" w14:paraId="6B5231D8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B4061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    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199C9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4,071 (86.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97F9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9,018 (83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4112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5,053 (92.3)</w:t>
            </w:r>
          </w:p>
        </w:tc>
      </w:tr>
      <w:tr w:rsidR="00D46483" w:rsidRPr="00043646" w14:paraId="1A5C3547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F2C45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Duration of LDL-C measurements, year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2363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7.3 ± 2.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601EB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8.6 ± 1.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46179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4.8 ± 0.4</w:t>
            </w:r>
          </w:p>
        </w:tc>
      </w:tr>
      <w:tr w:rsidR="00D46483" w:rsidRPr="00043646" w14:paraId="1A541144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4A1DC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Mean interval between LDL-C measurements, year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2502F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2.6 ± 0.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AFE0E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3.1 ± 0.3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136E7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.6 ± 0.2</w:t>
            </w:r>
          </w:p>
        </w:tc>
      </w:tr>
      <w:bookmarkEnd w:id="9"/>
      <w:bookmarkEnd w:id="10"/>
      <w:tr w:rsidR="00D46483" w:rsidRPr="00043646" w14:paraId="1112E339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70CE9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Mean LDL-C, mg/d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70AC1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24.4 ± 30.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46C39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29.9 ± 30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A5F1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13.4 ± 26.5</w:t>
            </w:r>
          </w:p>
        </w:tc>
      </w:tr>
      <w:tr w:rsidR="00D46483" w:rsidRPr="00043646" w14:paraId="62EE8109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BEED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bookmarkStart w:id="11" w:name="_Hlk207010767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LDL-C SD, mg/d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04CEF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8.0 ± 11.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4790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8.5 ± 11.8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A37E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7.1 ± 11.2</w:t>
            </w:r>
          </w:p>
        </w:tc>
      </w:tr>
      <w:tr w:rsidR="00D46483" w:rsidRPr="00043646" w14:paraId="2F207974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92F5A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LDL-C CV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A8962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0.1 ± 0.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5277A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0.1 ± 0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859FA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0.2 ± 0.1</w:t>
            </w:r>
          </w:p>
        </w:tc>
      </w:tr>
      <w:bookmarkEnd w:id="11"/>
      <w:tr w:rsidR="00D46483" w:rsidRPr="00043646" w14:paraId="1E6D3BAA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0225F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LDL-C ARV, mg/dL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3581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0.5 ± 13.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6A845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21.1 ± 14.1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30F6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19.3 ± 13.2</w:t>
            </w:r>
          </w:p>
        </w:tc>
      </w:tr>
      <w:tr w:rsidR="00D46483" w:rsidRPr="00043646" w14:paraId="01478689" w14:textId="77777777" w:rsidTr="000367D9">
        <w:trPr>
          <w:trHeight w:val="320"/>
        </w:trPr>
        <w:tc>
          <w:tcPr>
            <w:tcW w:w="23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96AA9E" w14:textId="77777777" w:rsidR="00D46483" w:rsidRPr="00043646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LDL-C TTR</w:t>
            </w: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, %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C62A4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80.6 ± 14.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0EEFF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78.0 ± 14.4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D4FB3" w14:textId="77777777" w:rsidR="00D46483" w:rsidRPr="00043646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85.8 ± 12.5</w:t>
            </w:r>
          </w:p>
        </w:tc>
      </w:tr>
      <w:tr w:rsidR="00D46483" w:rsidRPr="00043646" w14:paraId="2B3807A2" w14:textId="77777777" w:rsidTr="000367D9">
        <w:trPr>
          <w:trHeight w:val="240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0D6AA" w14:textId="77777777" w:rsidR="00D46483" w:rsidRPr="00043646" w:rsidRDefault="00D46483" w:rsidP="000367D9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lastRenderedPageBreak/>
              <w:t>Data</w:t>
            </w: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 xml:space="preserve"> are shown as n (%) or Mean ± SD.</w:t>
            </w: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There were 30 missing values for educational level, 21 for smoking, 72 for drinking, 8 for BMI, 18 for MVPA sports, 81 for cholesterol-lowering use, 44 for hypertension, and 65 for diabetes.</w:t>
            </w: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Abbreviations:</w:t>
            </w: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ARIC: Atherosclerosis Risk in Communities study; MESA: Multi-Ethnic Study of Atherosclerosis;</w:t>
            </w:r>
            <w:r w:rsidRPr="00286A53"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 xml:space="preserve"> GED, general educational development;</w:t>
            </w: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 xml:space="preserve"> BMI: body mass index; MVPA: moderate and vigorous physical activity; LDL-C: low density lipoprotein cholesterol; SD: Standard deviation; CV: coefficient of variation; ARV, average real variability; TTR: time in target range.</w:t>
            </w:r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 xml:space="preserve">SI conversion factor: To convert cholesterol levels to millimoles per </w:t>
            </w:r>
            <w:proofErr w:type="spellStart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liter</w:t>
            </w:r>
            <w:proofErr w:type="spellEnd"/>
            <w:r w:rsidRPr="00043646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, multiply by 0.0259</w:t>
            </w:r>
          </w:p>
        </w:tc>
      </w:tr>
    </w:tbl>
    <w:p w14:paraId="1F89A8F5" w14:textId="77777777" w:rsidR="00D46483" w:rsidRPr="00A81CAC" w:rsidRDefault="00D46483" w:rsidP="00D46483">
      <w:pPr>
        <w:rPr>
          <w:rFonts w:ascii="Times New Roman" w:hAnsi="Times New Roman" w:cs="Times New Roman"/>
          <w:lang w:val="en-GB"/>
        </w:rPr>
      </w:pPr>
    </w:p>
    <w:p w14:paraId="7F238BB1" w14:textId="77777777" w:rsidR="00D46483" w:rsidRPr="00A81CAC" w:rsidRDefault="00D46483" w:rsidP="00D46483">
      <w:pPr>
        <w:rPr>
          <w:rFonts w:ascii="Times New Roman" w:hAnsi="Times New Roman" w:cs="Times New Roman"/>
          <w:lang w:val="en-GB"/>
        </w:rPr>
        <w:sectPr w:rsidR="00D46483" w:rsidRPr="00A81CAC" w:rsidSect="00B009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B2EED7" w14:textId="77777777" w:rsidR="00D46483" w:rsidRPr="00A81CAC" w:rsidRDefault="00D46483" w:rsidP="00D46483">
      <w:pPr>
        <w:ind w:left="240" w:hangingChars="100" w:hanging="240"/>
        <w:jc w:val="center"/>
        <w:rPr>
          <w:rFonts w:ascii="Times New Roman" w:hAnsi="Times New Roman" w:cs="Times New Roman"/>
          <w:lang w:val="en-GB"/>
        </w:rPr>
      </w:pPr>
      <w:bookmarkStart w:id="12" w:name="OLE_LINK246"/>
      <w:bookmarkStart w:id="13" w:name="OLE_LINK243"/>
      <w:r w:rsidRPr="00A81CAC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4D60421" wp14:editId="126799B6">
            <wp:extent cx="4536000" cy="6350400"/>
            <wp:effectExtent l="0" t="0" r="0" b="0"/>
            <wp:docPr id="12612281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228102" name="图片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000" cy="635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16E9F" w14:textId="77777777" w:rsidR="00D46483" w:rsidRPr="00A81CAC" w:rsidRDefault="00D46483" w:rsidP="00D46483">
      <w:pPr>
        <w:ind w:left="245" w:hangingChars="100" w:hanging="245"/>
        <w:jc w:val="center"/>
        <w:rPr>
          <w:rFonts w:ascii="Times New Roman" w:hAnsi="Times New Roman" w:cs="Times New Roman"/>
          <w:b/>
          <w:bCs/>
          <w:lang w:val="en-GB"/>
        </w:rPr>
      </w:pPr>
      <w:bookmarkStart w:id="14" w:name="OLE_LINK238"/>
      <w:bookmarkStart w:id="15" w:name="OLE_LINK252"/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A81CAC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ure</w:t>
      </w:r>
      <w:r w:rsidRPr="00A81CAC">
        <w:rPr>
          <w:rFonts w:ascii="Times New Roman" w:hAnsi="Times New Roman" w:cs="Times New Roman"/>
          <w:b/>
          <w:bCs/>
          <w:lang w:val="en-GB"/>
        </w:rPr>
        <w:t xml:space="preserve"> 1</w:t>
      </w:r>
      <w:bookmarkEnd w:id="14"/>
      <w:r w:rsidRPr="00A81CAC">
        <w:rPr>
          <w:rFonts w:ascii="Times New Roman" w:hAnsi="Times New Roman" w:cs="Times New Roman"/>
          <w:b/>
          <w:bCs/>
          <w:lang w:val="en-GB"/>
        </w:rPr>
        <w:t xml:space="preserve"> </w:t>
      </w:r>
      <w:bookmarkStart w:id="16" w:name="OLE_LINK84"/>
      <w:r w:rsidRPr="00A81CAC">
        <w:rPr>
          <w:rFonts w:ascii="Times New Roman" w:hAnsi="Times New Roman" w:cs="Times New Roman"/>
          <w:b/>
          <w:bCs/>
          <w:lang w:val="en-GB"/>
        </w:rPr>
        <w:t>Example calculation of LDL-C TTR</w:t>
      </w:r>
    </w:p>
    <w:bookmarkEnd w:id="15"/>
    <w:p w14:paraId="387D8C4D" w14:textId="77777777" w:rsidR="00D46483" w:rsidRPr="00A81CAC" w:rsidRDefault="00D46483" w:rsidP="00D46483">
      <w:pPr>
        <w:ind w:left="240" w:hangingChars="100" w:hanging="240"/>
        <w:jc w:val="both"/>
        <w:rPr>
          <w:rFonts w:ascii="Times New Roman" w:hAnsi="Times New Roman" w:cs="Times New Roman"/>
          <w:lang w:val="en-GB"/>
        </w:rPr>
      </w:pPr>
      <w:r w:rsidRPr="00A81CAC">
        <w:rPr>
          <w:rFonts w:ascii="Times New Roman" w:hAnsi="Times New Roman" w:cs="Times New Roman"/>
          <w:lang w:val="en-GB"/>
        </w:rPr>
        <w:t>Plot A: TTR = A / (A + B1 + B2) * 100; Plot B: TTR = A / (A + B) * 100</w:t>
      </w:r>
    </w:p>
    <w:bookmarkEnd w:id="12"/>
    <w:bookmarkEnd w:id="16"/>
    <w:p w14:paraId="437C24D6" w14:textId="77777777" w:rsidR="00D46483" w:rsidRPr="00A81CAC" w:rsidRDefault="00D46483" w:rsidP="00D46483">
      <w:pPr>
        <w:rPr>
          <w:rFonts w:ascii="Times New Roman" w:hAnsi="Times New Roman" w:cs="Times New Roman"/>
          <w:lang w:val="en-GB"/>
        </w:rPr>
        <w:sectPr w:rsidR="00D46483" w:rsidRPr="00A81CAC" w:rsidSect="00B009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C9E0ECC" w14:textId="77777777" w:rsidR="00D46483" w:rsidRPr="00A81CAC" w:rsidRDefault="00D46483" w:rsidP="00D46483">
      <w:pPr>
        <w:jc w:val="center"/>
        <w:rPr>
          <w:rFonts w:ascii="Times New Roman" w:hAnsi="Times New Roman" w:cs="Times New Roman"/>
          <w:lang w:val="en-GB"/>
        </w:rPr>
      </w:pPr>
      <w:r w:rsidRPr="00A81CAC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AEB3A67" wp14:editId="0E98AE69">
            <wp:extent cx="6480000" cy="4628571"/>
            <wp:effectExtent l="0" t="0" r="0" b="0"/>
            <wp:docPr id="18621170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117094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46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A4E8D" w14:textId="77777777" w:rsidR="00D46483" w:rsidRPr="00A81CAC" w:rsidRDefault="00D46483" w:rsidP="00D46483">
      <w:pPr>
        <w:jc w:val="center"/>
        <w:rPr>
          <w:rFonts w:ascii="Times New Roman" w:hAnsi="Times New Roman" w:cs="Times New Roman"/>
          <w:b/>
          <w:bCs/>
          <w:lang w:val="en-GB"/>
        </w:rPr>
      </w:pPr>
      <w:bookmarkStart w:id="17" w:name="OLE_LINK253"/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A81CAC">
        <w:rPr>
          <w:rFonts w:ascii="Times New Roman" w:hAnsi="Times New Roman" w:cs="Times New Roman"/>
          <w:b/>
          <w:bCs/>
          <w:lang w:val="en-GB"/>
        </w:rPr>
        <w:t>Fig</w:t>
      </w:r>
      <w:r>
        <w:rPr>
          <w:rFonts w:ascii="Times New Roman" w:hAnsi="Times New Roman" w:cs="Times New Roman"/>
          <w:b/>
          <w:bCs/>
          <w:lang w:val="en-GB"/>
        </w:rPr>
        <w:t>ure</w:t>
      </w:r>
      <w:r w:rsidRPr="00A81CAC">
        <w:rPr>
          <w:rFonts w:ascii="Times New Roman" w:hAnsi="Times New Roman" w:cs="Times New Roman"/>
          <w:b/>
          <w:bCs/>
          <w:lang w:val="en-GB"/>
        </w:rPr>
        <w:t xml:space="preserve"> 2 distribution of LDL-C Indices</w:t>
      </w:r>
    </w:p>
    <w:bookmarkEnd w:id="17"/>
    <w:p w14:paraId="6E9431AA" w14:textId="77777777" w:rsidR="00D46483" w:rsidRDefault="00D46483" w:rsidP="00D46483">
      <w:pPr>
        <w:rPr>
          <w:rFonts w:ascii="Times New Roman" w:hAnsi="Times New Roman" w:cs="Times New Roman"/>
          <w:lang w:val="en-GB"/>
        </w:rPr>
        <w:sectPr w:rsidR="00D46483" w:rsidSect="00B009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423AAC" w14:textId="77777777" w:rsidR="00D46483" w:rsidRPr="00A81CAC" w:rsidRDefault="00D46483" w:rsidP="00D46483">
      <w:pPr>
        <w:jc w:val="center"/>
        <w:rPr>
          <w:rFonts w:ascii="Times New Roman" w:hAnsi="Times New Roman" w:cs="Times New Roman"/>
          <w:lang w:val="en-GB"/>
        </w:rPr>
      </w:pPr>
      <w:bookmarkStart w:id="18" w:name="OLE_LINK50"/>
      <w:bookmarkStart w:id="19" w:name="OLE_LINK51"/>
      <w:r w:rsidRPr="00A81CAC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2069D771" wp14:editId="43938D18">
            <wp:extent cx="5274310" cy="3767586"/>
            <wp:effectExtent l="0" t="0" r="0" b="4445"/>
            <wp:docPr id="213103617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036170" name="图片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1B252" w14:textId="77777777" w:rsidR="00D46483" w:rsidRDefault="00D46483" w:rsidP="00D46483">
      <w:pPr>
        <w:jc w:val="center"/>
        <w:rPr>
          <w:rFonts w:ascii="Times New Roman" w:hAnsi="Times New Roman" w:cs="Times New Roman"/>
          <w:b/>
          <w:bCs/>
          <w:lang w:val="en-GB"/>
        </w:rPr>
        <w:sectPr w:rsidR="00D46483" w:rsidSect="00B009D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bookmarkStart w:id="20" w:name="OLE_LINK248"/>
      <w:bookmarkStart w:id="21" w:name="OLE_LINK247"/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A81CAC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A81CAC">
        <w:rPr>
          <w:rFonts w:ascii="Times New Roman" w:hAnsi="Times New Roman" w:cs="Times New Roman"/>
          <w:b/>
          <w:bCs/>
          <w:lang w:val="en-GB"/>
        </w:rPr>
        <w:t xml:space="preserve"> Schoenfeld Residual Plots for Each LDL-C Indice</w:t>
      </w:r>
      <w:bookmarkEnd w:id="20"/>
      <w:r w:rsidRPr="00A81CAC">
        <w:rPr>
          <w:rFonts w:ascii="Times New Roman" w:hAnsi="Times New Roman" w:cs="Times New Roman"/>
          <w:b/>
          <w:bCs/>
          <w:lang w:val="en-GB"/>
        </w:rPr>
        <w:t>s</w:t>
      </w:r>
      <w:bookmarkEnd w:id="18"/>
      <w:bookmarkEnd w:id="19"/>
    </w:p>
    <w:p w14:paraId="08B2EBD4" w14:textId="77777777" w:rsidR="00D46483" w:rsidRPr="00A81CAC" w:rsidRDefault="00D46483" w:rsidP="00D46483">
      <w:pPr>
        <w:rPr>
          <w:rFonts w:ascii="Times New Roman" w:hAnsi="Times New Roman" w:cs="Times New Roman"/>
          <w:lang w:val="en-GB"/>
        </w:rPr>
      </w:pPr>
      <w:bookmarkStart w:id="22" w:name="OLE_LINK59"/>
      <w:bookmarkStart w:id="23" w:name="OLE_LINK60"/>
      <w:bookmarkEnd w:id="21"/>
      <w:r w:rsidRPr="00A81CAC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5FB39CF0" wp14:editId="08989CE0">
            <wp:extent cx="5232400" cy="5118100"/>
            <wp:effectExtent l="0" t="0" r="0" b="0"/>
            <wp:docPr id="13967175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888716" name="图片 183288871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DD70A" w14:textId="77777777" w:rsidR="00D46483" w:rsidRPr="00A81CAC" w:rsidRDefault="00D46483" w:rsidP="00D46483">
      <w:pPr>
        <w:jc w:val="center"/>
        <w:rPr>
          <w:rFonts w:ascii="Times New Roman" w:hAnsi="Times New Roman" w:cs="Times New Roman"/>
          <w:b/>
          <w:bCs/>
          <w:lang w:val="en-GB"/>
        </w:rPr>
      </w:pPr>
      <w:bookmarkStart w:id="24" w:name="OLE_LINK254"/>
      <w:bookmarkStart w:id="25" w:name="OLE_LINK249"/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Pr="00A81CAC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Pr="00A81CAC">
        <w:rPr>
          <w:rFonts w:ascii="Times New Roman" w:hAnsi="Times New Roman" w:cs="Times New Roman"/>
          <w:b/>
          <w:bCs/>
          <w:lang w:val="en-GB"/>
        </w:rPr>
        <w:t xml:space="preserve"> Incidence Curve of Cardiovascular Outcomes by LDL-C TTR </w:t>
      </w:r>
      <w:bookmarkStart w:id="26" w:name="OLE_LINK244"/>
      <w:r w:rsidRPr="00A81CAC">
        <w:rPr>
          <w:rFonts w:ascii="Times New Roman" w:hAnsi="Times New Roman" w:cs="Times New Roman"/>
          <w:b/>
          <w:bCs/>
          <w:lang w:val="en-GB"/>
        </w:rPr>
        <w:t>Quartiles</w:t>
      </w:r>
      <w:bookmarkEnd w:id="26"/>
    </w:p>
    <w:bookmarkEnd w:id="22"/>
    <w:bookmarkEnd w:id="23"/>
    <w:bookmarkEnd w:id="24"/>
    <w:p w14:paraId="54FF8F38" w14:textId="77777777" w:rsidR="00D46483" w:rsidRPr="00A81CAC" w:rsidRDefault="00D46483" w:rsidP="000367D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81CAC">
        <w:rPr>
          <w:rFonts w:ascii="Times New Roman" w:hAnsi="Times New Roman" w:cs="Times New Roman"/>
          <w:sz w:val="20"/>
          <w:szCs w:val="20"/>
          <w:lang w:val="en-GB"/>
        </w:rPr>
        <w:t>A: MACE; B: MI; C: Stroke; D: CVD Death</w:t>
      </w:r>
    </w:p>
    <w:p w14:paraId="6B264975" w14:textId="77777777" w:rsidR="00D46483" w:rsidRPr="00A81CAC" w:rsidRDefault="00D46483" w:rsidP="000367D9">
      <w:pPr>
        <w:jc w:val="both"/>
        <w:rPr>
          <w:rFonts w:ascii="Times New Roman" w:eastAsia="DengXian" w:hAnsi="Times New Roman" w:cs="Times New Roman"/>
          <w:color w:val="333333"/>
          <w:sz w:val="20"/>
          <w:szCs w:val="20"/>
          <w:lang w:val="en-GB"/>
        </w:rPr>
      </w:pPr>
      <w:r w:rsidRPr="00A81CAC">
        <w:rPr>
          <w:rFonts w:ascii="Times New Roman" w:eastAsia="DengXian" w:hAnsi="Times New Roman" w:cs="Times New Roman"/>
          <w:color w:val="333333"/>
          <w:sz w:val="20"/>
          <w:szCs w:val="20"/>
          <w:lang w:val="en-GB"/>
        </w:rPr>
        <w:t>MACE: major adverse cardiovascular event; MI: myocardial infarction; LDL-C: low density lipoprotein cholesterol; and TTR: time in target range.</w:t>
      </w:r>
    </w:p>
    <w:p w14:paraId="36DCFFD8" w14:textId="77777777" w:rsidR="00D46483" w:rsidRPr="00A81CAC" w:rsidRDefault="00D46483" w:rsidP="000367D9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3A53A2">
        <w:rPr>
          <w:rFonts w:ascii="Times New Roman" w:eastAsia="DengXian" w:hAnsi="Times New Roman" w:cs="Times New Roman"/>
          <w:color w:val="333333"/>
          <w:sz w:val="20"/>
          <w:szCs w:val="20"/>
          <w:lang w:val="en-GB"/>
        </w:rPr>
        <w:t>MACE was defined as the first occurrence of MI, stroke, and cardiovascular death</w:t>
      </w:r>
      <w:bookmarkEnd w:id="25"/>
      <w:r w:rsidRPr="003A53A2">
        <w:rPr>
          <w:rFonts w:ascii="Times New Roman" w:eastAsia="DengXian" w:hAnsi="Times New Roman" w:cs="Times New Roman"/>
          <w:color w:val="333333"/>
          <w:sz w:val="20"/>
          <w:szCs w:val="20"/>
          <w:lang w:val="en-GB"/>
        </w:rPr>
        <w:t>.</w:t>
      </w:r>
    </w:p>
    <w:bookmarkEnd w:id="13"/>
    <w:p w14:paraId="574FE25A" w14:textId="77777777" w:rsidR="00D46483" w:rsidRPr="00A81CAC" w:rsidRDefault="00D46483" w:rsidP="00D46483">
      <w:pPr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EAB6B37" w14:textId="77777777" w:rsidR="00D46483" w:rsidRDefault="00D46483" w:rsidP="00D46483">
      <w:pPr>
        <w:jc w:val="both"/>
        <w:rPr>
          <w:rFonts w:ascii="Times New Roman" w:eastAsiaTheme="minorEastAsia" w:hAnsi="Times New Roman" w:cs="Times New Roman"/>
          <w:kern w:val="2"/>
          <w:sz w:val="20"/>
          <w:szCs w:val="20"/>
          <w:lang w:val="en-GB"/>
        </w:rPr>
        <w:sectPr w:rsidR="00D46483" w:rsidSect="00B009D5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35"/>
        <w:gridCol w:w="1074"/>
        <w:gridCol w:w="1581"/>
        <w:gridCol w:w="1083"/>
        <w:gridCol w:w="2391"/>
        <w:gridCol w:w="2391"/>
        <w:gridCol w:w="2391"/>
        <w:gridCol w:w="1628"/>
      </w:tblGrid>
      <w:tr w:rsidR="00D46483" w14:paraId="1A34AF35" w14:textId="77777777" w:rsidTr="00C81038">
        <w:trPr>
          <w:trHeight w:val="320"/>
        </w:trPr>
        <w:tc>
          <w:tcPr>
            <w:tcW w:w="0" w:type="auto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CF2A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7" w:name="OLE_LINK257"/>
            <w:bookmarkStart w:id="28" w:name="_Hlk206666591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</w:t>
            </w:r>
            <w:r w:rsidRPr="00556EDB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able 2 Associations of LDL-C TTR and cardiovascular outcomes by cohort,</w:t>
            </w:r>
            <w:r w:rsidRPr="00556EDB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r w:rsidRPr="003A53A2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>HR (95%CI</w:t>
            </w:r>
            <w:bookmarkEnd w:id="27"/>
            <w:r w:rsidRPr="003A53A2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>)</w:t>
            </w:r>
          </w:p>
        </w:tc>
      </w:tr>
      <w:bookmarkEnd w:id="28"/>
      <w:tr w:rsidR="00D46483" w14:paraId="1EC4B22F" w14:textId="77777777" w:rsidTr="00C810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237E1" w14:textId="77777777" w:rsidR="00D46483" w:rsidRDefault="00D46483" w:rsidP="00C8103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9DD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26DA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5F8D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9" w:name="OLE_LINK241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  <w:bookmarkEnd w:id="29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arters of LDL-C 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062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D46483" w14:paraId="7BB1572D" w14:textId="77777777" w:rsidTr="00C81038">
        <w:trPr>
          <w:trHeight w:val="4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473A3" w14:textId="77777777" w:rsidR="00D46483" w:rsidRDefault="00D46483" w:rsidP="00C81038">
            <w:pPr>
              <w:rPr>
                <w:rFonts w:ascii="Segoe UI" w:eastAsia="DengXian" w:hAnsi="Segoe UI" w:cs="Segoe UI"/>
                <w:b/>
                <w:bCs/>
                <w:color w:val="333333"/>
                <w:sz w:val="26"/>
                <w:szCs w:val="26"/>
              </w:rPr>
            </w:pPr>
            <w:r>
              <w:rPr>
                <w:rFonts w:ascii="Segoe UI" w:eastAsia="DengXian" w:hAnsi="Segoe UI" w:cs="Segoe UI"/>
                <w:b/>
                <w:bCs/>
                <w:color w:val="333333"/>
                <w:sz w:val="26"/>
                <w:szCs w:val="2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527C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2F46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 of 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F6CC5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AE76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CF9B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3E4E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03C9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trend</w:t>
            </w:r>
          </w:p>
        </w:tc>
      </w:tr>
      <w:tr w:rsidR="00D46483" w14:paraId="76E9C065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4FE2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A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7894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999B0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9B934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29F37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2B19D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48E98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220A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483" w14:paraId="48B53346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6D45D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960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0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64C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2,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3401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957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86 (0.78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9BC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77 (0.70 to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AD49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78 (0.70 to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E1B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&lt;0.001</w:t>
            </w:r>
          </w:p>
        </w:tc>
      </w:tr>
      <w:tr w:rsidR="00D46483" w14:paraId="389FAB59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DFB1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6C4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DDF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C6EC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841E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 (0.69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03DF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 (0.50 to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679D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 (0.46 to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D9CE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483" w14:paraId="65548669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D444E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24F6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384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4BA1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A91E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 (0.72 to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AB4E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 (0.72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EAD2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 (0.65 to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54E2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D46483" w14:paraId="25EDE3AC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4C39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CV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A1DF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0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79B4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,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E5D4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BE0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89 (0.77 to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1B50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83 (0.72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FCD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93 (0.80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5D29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14</w:t>
            </w:r>
          </w:p>
        </w:tc>
      </w:tr>
      <w:tr w:rsidR="00D46483" w14:paraId="5D0F3469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0305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ME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49FDE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0BAC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A146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9C176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FAD33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557E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0A60D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483" w14:paraId="09AD3CE1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A8B5E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6C3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5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565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B2C9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9770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87 (0.67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8959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81 (0.62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FD5B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77 (0.59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A95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055</w:t>
            </w:r>
          </w:p>
        </w:tc>
      </w:tr>
      <w:tr w:rsidR="00D46483" w14:paraId="049C1EA7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3CE8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E80D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0F1C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171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D73A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 (0.50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53D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8 (0.51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285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 (0.45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041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46483" w14:paraId="09AEDC77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A6A9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691D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6977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E65D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8AE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 (0.52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706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 (0.58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AC08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 (0.46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2C8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D46483" w14:paraId="0B21EAB9" w14:textId="77777777" w:rsidTr="00C8103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4C8066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CVD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6814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5,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956E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8CAC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7A70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.08 (0.69 to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FB1F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83 (0.52 to 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B960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1.08 (0.70 to 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6FB4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0.93</w:t>
            </w:r>
          </w:p>
        </w:tc>
      </w:tr>
      <w:tr w:rsidR="00D46483" w14:paraId="54893508" w14:textId="77777777" w:rsidTr="00C81038">
        <w:trPr>
          <w:trHeight w:val="1900"/>
        </w:trPr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366338" w14:textId="77777777" w:rsidR="00D46483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t>Abbreviation: HR indicates hazard ratio; MACE: major adverse cardiovascular event; CVD: cardiovascular disease; MI: myocardial infarction; LDL-C, low density lipoprotein cholesterol; and TTR, Time in target range.</w:t>
            </w: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br/>
              <w:t xml:space="preserve">MACE was defined as the first occurrence of MI, stroke, and cardiovascular death. </w:t>
            </w: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br/>
              <w:t>Cox models were deployed.</w:t>
            </w:r>
            <w:r>
              <w:rPr>
                <w:rFonts w:ascii="Times New Roman" w:eastAsia="DengXian" w:hAnsi="Times New Roman" w:cs="Times New Roman"/>
                <w:color w:val="333333"/>
                <w:sz w:val="20"/>
                <w:szCs w:val="20"/>
              </w:rPr>
              <w:br/>
              <w:t>Adjusted for age, gender, race, education level, smoking status, drinking status, body mass index, moderate-vigorous physical activity, use of cholesterol-lowering medication, prevalent hypertension, and prevalent diabetes.</w:t>
            </w:r>
          </w:p>
        </w:tc>
      </w:tr>
    </w:tbl>
    <w:p w14:paraId="2EC45E02" w14:textId="77777777" w:rsidR="00D46483" w:rsidRDefault="00D46483" w:rsidP="00D46483">
      <w:pPr>
        <w:jc w:val="both"/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3E572DFF" w14:textId="77777777" w:rsidR="00D46483" w:rsidRDefault="00D46483" w:rsidP="00D46483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4"/>
        <w:gridCol w:w="1145"/>
        <w:gridCol w:w="1766"/>
        <w:gridCol w:w="856"/>
        <w:gridCol w:w="2220"/>
        <w:gridCol w:w="2220"/>
        <w:gridCol w:w="2220"/>
        <w:gridCol w:w="1423"/>
      </w:tblGrid>
      <w:tr w:rsidR="00D46483" w14:paraId="70DCF454" w14:textId="77777777" w:rsidTr="00C81038">
        <w:trPr>
          <w:trHeight w:val="32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C5D1D" w14:textId="39F7D60F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lastRenderedPageBreak/>
              <w:t xml:space="preserve">Supplementary Table 2a Associations of LDL-C TTR and cardiovascular outcomes pooled and stratified by cohort,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HR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</w:tr>
      <w:tr w:rsidR="00D46483" w14:paraId="24E7061B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2FB4" w14:textId="77777777" w:rsidR="00D46483" w:rsidRDefault="00D46483" w:rsidP="00C8103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E988" w14:textId="77777777" w:rsidR="00D46483" w:rsidRDefault="00D46483" w:rsidP="00C8103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BB16B" w14:textId="77777777" w:rsidR="00D46483" w:rsidRDefault="00D46483" w:rsidP="00C81038">
            <w:pPr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  <w:tc>
          <w:tcPr>
            <w:tcW w:w="265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D2136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uartiles of LDL-C TTR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9BAD" w14:textId="77777777" w:rsidR="00D46483" w:rsidRDefault="00D46483" w:rsidP="00C81038">
            <w:pPr>
              <w:jc w:val="center"/>
              <w:rPr>
                <w:rFonts w:ascii="DengXian" w:eastAsia="DengXian" w:hAnsi="DengXian"/>
                <w:color w:val="000000"/>
              </w:rPr>
            </w:pPr>
            <w:r>
              <w:rPr>
                <w:rFonts w:ascii="DengXian" w:eastAsia="DengXian" w:hAnsi="DengXian" w:hint="eastAsia"/>
                <w:color w:val="000000"/>
              </w:rPr>
              <w:t xml:space="preserve">　</w:t>
            </w:r>
          </w:p>
        </w:tc>
      </w:tr>
      <w:tr w:rsidR="00D46483" w14:paraId="27CE48BB" w14:textId="77777777" w:rsidTr="00C81038">
        <w:trPr>
          <w:trHeight w:val="560"/>
        </w:trPr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1ED82" w14:textId="77777777" w:rsidR="00D46483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17AC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 of event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B0FDDE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 of competing event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7D6A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1EC6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7064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9C4D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1322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trend</w:t>
            </w:r>
          </w:p>
        </w:tc>
      </w:tr>
      <w:tr w:rsidR="00D46483" w14:paraId="7EA9E778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8EEBF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F3CC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ADDB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E6EBF" w14:textId="77777777" w:rsidR="00D46483" w:rsidRDefault="00D46483" w:rsidP="00C8103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541A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448F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0F6FE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4E54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483" w14:paraId="2EDED3F7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E9A4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C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D2CF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5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F6C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46F2E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177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 (0.76 to 0.9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35A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 (0.70 to 0.85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F1AF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 (0.64 to 0.7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97B6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483" w14:paraId="2EDCE254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66626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99B3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47DE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3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EB02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B814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 (0.69 to 0.92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DCC2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 (0.51 to 0.7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DBC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 (0.49 to 0.6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DC9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483" w14:paraId="34E4F7D1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37705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9F81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A58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3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E331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9D2C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 (0.75 to 1.0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87164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 (0.79 to 1.1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2D34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 (0.63 to 0.9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55B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46483" w14:paraId="4B65B81A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3D887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6977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7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D98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2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56E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CB89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 (0.70 to 0.90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E03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 (0.70 to 0.9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1340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 (0.67 to 0.8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401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483" w14:paraId="6F0A55D2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A00E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RIC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EE10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59F67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0DFC1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4A9F7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6FC9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6E9F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ACCA9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483" w14:paraId="7386A6FE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3EBD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C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D69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02BE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728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23B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 (0.77 to 0.94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B594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 (0.71 to 0.8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05C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 (0.67 to 0.8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6841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483" w14:paraId="67D7CC12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5E7B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401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0AC8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6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7CDE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1D68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 (0.69 to 0.9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DB5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8 (0.49 to 0.6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A51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 (0.48 to 0.6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9539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6483" w14:paraId="07831967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CC0B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CA55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041F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06E0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9408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1 (0.77 to 1.08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7A58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 (0.77 to 1.11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731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 (0.62 to 0.9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DDA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D46483" w14:paraId="47532937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2DB4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2F7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93F8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6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9F9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1896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1 (0.71 to 0.9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19E7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 (0.73 to 0.9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A32B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 (0.71 to 0.9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B83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D46483" w14:paraId="7935F273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0F9E5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S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BB02" w14:textId="77777777" w:rsidR="00D46483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5F605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C03CC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A64C1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0A11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712BA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660A1" w14:textId="77777777" w:rsidR="00D46483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6483" w14:paraId="1FAC4AF4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3309F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C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D0D9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4A4B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F830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21FA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 (0.51 to 0.99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32A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 (0.52 to 0.9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2CFD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 (0.44 to 0.80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D5A4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D46483" w14:paraId="51030BD3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4363A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22C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8EEC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C5C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5F8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 (0.43 to 1.17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777A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 (0.37 to 0.9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68262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 (0.33 to 0.81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4CA56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46483" w14:paraId="6A1A939F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7B89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4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35277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37BAE7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EC03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FC7D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7 (0.39 to 1.16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63999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 (0.54 to 1.43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C9BE5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 (0.40 to 1.0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556A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46483" w14:paraId="40A9DA7D" w14:textId="77777777" w:rsidTr="00C81038">
        <w:trPr>
          <w:trHeight w:val="320"/>
        </w:trPr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9E1FC5" w14:textId="77777777" w:rsidR="00D46483" w:rsidRDefault="00D46483" w:rsidP="00C81038">
            <w:pPr>
              <w:ind w:firstLineChars="200" w:firstLine="40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VD death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35765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A0D7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4A0D1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8A707A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 (0.46 to 1.49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9F094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 (0.44 to 1.34)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F4C24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6 (0.45 to 1.31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8A39F" w14:textId="77777777" w:rsidR="00D46483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46483" w14:paraId="747AB0C2" w14:textId="77777777" w:rsidTr="00C81038">
        <w:trPr>
          <w:trHeight w:val="258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2FB68A" w14:textId="77777777" w:rsidR="00D46483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Abbreviations: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H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ndicates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ubdistributio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hazard ratio; MACE: major adverse cardiovascular event; CVD: cardiovascular disease; MI: myocardial infarction; LDL-C, low-density lipoprotein cholesterol; and TTR, time in target range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MACE was defined as the first occurrence of MI, stroke, and cardiovascular death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Fine–Gray competing risk models were used. For MACE and CVD death, non-CVD death was treated as a competing event; for MI and stroke, all-cause death was treated as a competing event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br/>
              <w:t>Adjusted for age, gender, race, education level, smoking status, drinking status, body mass index, moderate-to-vigorous physical activity, use of cholesterol-lowering medication, prevalent hypertension, and prevalent diabetes.</w:t>
            </w:r>
          </w:p>
        </w:tc>
      </w:tr>
    </w:tbl>
    <w:p w14:paraId="21DC0082" w14:textId="77777777" w:rsidR="00D46483" w:rsidRPr="00226173" w:rsidRDefault="00D46483" w:rsidP="00D46483">
      <w:pPr>
        <w:jc w:val="both"/>
        <w:rPr>
          <w:rFonts w:ascii="Times New Roman" w:eastAsiaTheme="minorEastAsia" w:hAnsi="Times New Roman" w:cs="Times New Roman"/>
          <w:kern w:val="2"/>
          <w:sz w:val="20"/>
          <w:szCs w:val="20"/>
        </w:rPr>
      </w:pPr>
    </w:p>
    <w:p w14:paraId="100C42A3" w14:textId="77777777" w:rsidR="00D46483" w:rsidRPr="00A81CAC" w:rsidRDefault="00D46483" w:rsidP="00D46483">
      <w:pPr>
        <w:rPr>
          <w:rFonts w:ascii="Times New Roman" w:hAnsi="Times New Roman" w:cs="Times New Roman"/>
          <w:lang w:val="en-GB"/>
        </w:rPr>
        <w:sectPr w:rsidR="00D46483" w:rsidRPr="00A81CAC" w:rsidSect="00B009D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14175" w:type="dxa"/>
        <w:jc w:val="center"/>
        <w:tblLook w:val="04A0" w:firstRow="1" w:lastRow="0" w:firstColumn="1" w:lastColumn="0" w:noHBand="0" w:noVBand="1"/>
      </w:tblPr>
      <w:tblGrid>
        <w:gridCol w:w="1071"/>
        <w:gridCol w:w="1036"/>
        <w:gridCol w:w="711"/>
        <w:gridCol w:w="1036"/>
        <w:gridCol w:w="1556"/>
        <w:gridCol w:w="781"/>
        <w:gridCol w:w="1556"/>
        <w:gridCol w:w="781"/>
        <w:gridCol w:w="1556"/>
        <w:gridCol w:w="781"/>
        <w:gridCol w:w="1556"/>
        <w:gridCol w:w="781"/>
        <w:gridCol w:w="1556"/>
        <w:gridCol w:w="927"/>
      </w:tblGrid>
      <w:tr w:rsidR="00D46483" w:rsidRPr="005D5D07" w14:paraId="5F56231E" w14:textId="77777777" w:rsidTr="00C81038">
        <w:trPr>
          <w:trHeight w:val="320"/>
          <w:jc w:val="center"/>
        </w:trPr>
        <w:tc>
          <w:tcPr>
            <w:tcW w:w="1417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51EA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30" w:name="_Hlk206666605"/>
            <w:bookmarkStart w:id="31" w:name="_Hlk173255727"/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lastRenderedPageBreak/>
              <w:t xml:space="preserve">Supplementary </w:t>
            </w:r>
            <w:r w:rsidRPr="00556EDB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>Table 3 Association Between LDL-C Indices With Cardiovascular Outcomes</w:t>
            </w:r>
          </w:p>
        </w:tc>
      </w:tr>
      <w:bookmarkEnd w:id="30"/>
      <w:tr w:rsidR="00D46483" w:rsidRPr="005D5D07" w14:paraId="7158D7BF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E1B0E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0A3CF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E6C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980E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33BB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DL-C TT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36C9D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 LDL-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A790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DL-C S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1CA4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DL-C CV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2AADC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LDL-C ARV </w:t>
            </w:r>
          </w:p>
        </w:tc>
      </w:tr>
      <w:tr w:rsidR="00D46483" w:rsidRPr="00A81CAC" w14:paraId="2715A4D1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9A648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D0794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8702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62D17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 of Ev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AD1D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2221B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545A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EB48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1294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8D76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CE2D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C60F3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2A00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1E75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5D5D07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D46483" w:rsidRPr="00A81CAC" w14:paraId="5482091F" w14:textId="77777777" w:rsidTr="00C81038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AB17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M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3793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A7F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A27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3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087D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7 (0.84 to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4B4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9D7C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5 (1.11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F5B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FE7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0 (1.07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E42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D088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6 (1.02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D2B1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BCBF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7 (1.04 to 1.1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D2AD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1E32FF3C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C3E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4B82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C799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6F7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3,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C57D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87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1D05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0E5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1 (1.07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42C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3576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0 (1.06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1FF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25C7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7 (1.03 to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2C52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6DA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8 (1.05 to 1.1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0BD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609FBF7D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65E0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1824A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02B9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64B5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3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A3D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87 to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D5BB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4971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0 (1.06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CAE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6404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9 (1.05 to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C083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49A9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6 (1.03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CA1C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04D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8 (1.05 to 1.1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8D9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7963A996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1F73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542BB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DECA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CB21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3,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D3A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32" w:name="OLE_LINK63"/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89 (0.86 to 0.92)</w:t>
            </w:r>
            <w:bookmarkEnd w:id="3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897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149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bookmarkStart w:id="33" w:name="OLE_LINK100"/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2 (1.08 to 1.16)</w:t>
            </w:r>
            <w:bookmarkEnd w:id="3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8CF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004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bookmarkStart w:id="34" w:name="OLE_LINK101"/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7 (1.03 to 1.10)</w:t>
            </w:r>
            <w:bookmarkEnd w:id="3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6DA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834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3 (1.00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1AAE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7991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6 (1.03 to 1.1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1AB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39A52796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DD30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B731" w14:textId="77777777" w:rsidR="00D46483" w:rsidRPr="005D5D07" w:rsidRDefault="00D46483" w:rsidP="00C8103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1B230" w14:textId="77777777" w:rsidR="00D46483" w:rsidRPr="005D5D07" w:rsidRDefault="00D46483" w:rsidP="00C8103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97AE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0C98C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E9CE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7DE5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88FFC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88F8F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590F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D74E2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D32E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72D5A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3C4E3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36F190C7" w14:textId="77777777" w:rsidTr="00C81038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C6748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FB10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680B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8F2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568A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77 (0.73 to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C5DB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95F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28 (1.21 to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061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6BD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7 (1.12 to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1747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02A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1 (1.05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616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6BB5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5 (1.09 to 1.20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41D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766E9F32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C05D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2536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2635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729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,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C326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79 (0.74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7525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DBA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26 (1.19 to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02A3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FB78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8 (1.13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0771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2D9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2 (1.06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2758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E7E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7 (1.11 to 1.2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73D1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2089CEDA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423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2366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0D27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64A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DBF8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79 (0.75 to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60F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E0C2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24 (1.18 to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4114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889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8 (1.12 to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0D54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4359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2 (1.06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4E9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29A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7 (1.11 to 1.22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614D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5CDBC75F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3FC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7E904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31BB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00F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,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E05B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78 (0.74 to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EC43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B140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27 (1.20 to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B777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781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6 (1.10 to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6AE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07B6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9 (1.03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A396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9770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5 (1.10 to 1.21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8AB2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68163F10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C623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09D1" w14:textId="77777777" w:rsidR="00D46483" w:rsidRPr="005D5D07" w:rsidRDefault="00D46483" w:rsidP="00C8103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F653A" w14:textId="77777777" w:rsidR="00D46483" w:rsidRPr="005D5D07" w:rsidRDefault="00D46483" w:rsidP="00C8103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34CA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51799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75047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F8BD5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454A0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F6DB2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00AF9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CCF8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1301E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FC990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46AE9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287E6052" w14:textId="77777777" w:rsidTr="00C81038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E4186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47D0E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77F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746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661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84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A5B1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45A3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2 (1.05 to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DA6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C4C2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4 (0.98 to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7C1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44D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8 (0.92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1A93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4FE5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0 (0.94 to 1.0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304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8</w:t>
            </w:r>
          </w:p>
        </w:tc>
      </w:tr>
      <w:tr w:rsidR="00D46483" w:rsidRPr="00A81CAC" w14:paraId="34576703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1E56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9D47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D915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DD40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028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3 (0.87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19A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91E9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8 (1.02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40C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AFB8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3 (0.97 to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119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3D8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9 (0.92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626A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E6F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0 (0.94 to 1.0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279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6</w:t>
            </w:r>
          </w:p>
        </w:tc>
      </w:tr>
      <w:tr w:rsidR="00D46483" w:rsidRPr="00A81CAC" w14:paraId="6EBEBA80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7A1A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23D8B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FD33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6B70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,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5D6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3 (0.87 to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4652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70B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8 (1.01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7F7A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4110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2 (0.96 to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E8AE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33A0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8 (0.92 to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DE6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DFE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0 (0.94 to 1.06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C694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5</w:t>
            </w:r>
          </w:p>
        </w:tc>
      </w:tr>
      <w:tr w:rsidR="00D46483" w:rsidRPr="00A81CAC" w14:paraId="193AC1E7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C32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66CB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649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8F5C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,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AD0E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35" w:name="OLE_LINK66"/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1 (0.86 to 0.97)</w:t>
            </w:r>
            <w:bookmarkEnd w:id="3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D0B6E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48C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0 (1.03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22D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F4C5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0 (0.94 to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EB2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D6A0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5 (0.89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31D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9A76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8 (0.92 to 1.05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8BB6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61</w:t>
            </w:r>
          </w:p>
        </w:tc>
      </w:tr>
      <w:tr w:rsidR="00D46483" w:rsidRPr="00A81CAC" w14:paraId="283EB39A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D801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74BD8" w14:textId="77777777" w:rsidR="00D46483" w:rsidRPr="005D5D07" w:rsidRDefault="00D46483" w:rsidP="00C8103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695E" w14:textId="77777777" w:rsidR="00D46483" w:rsidRPr="005D5D07" w:rsidRDefault="00D46483" w:rsidP="00C8103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83B6E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C9D3C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9026D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F0490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ED09E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6221A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71E14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9CEEB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3C531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CF00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229EA" w14:textId="77777777" w:rsidR="00D46483" w:rsidRPr="005D5D07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10D3030A" w14:textId="77777777" w:rsidTr="00C81038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DA43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CV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0279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1B66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23B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352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1 (0.86 to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3AA3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8933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9 (1.04 to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37C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B2D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2 (1.08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BAA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6D0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1 (1.06 to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0BA3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5D88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8 (1.03 to 1.1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0A47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1</w:t>
            </w:r>
          </w:p>
        </w:tc>
      </w:tr>
      <w:tr w:rsidR="00D46483" w:rsidRPr="00A81CAC" w14:paraId="764996D5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84FE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D3BE3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427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4ADC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,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ADAF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6 (0.92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F40B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2D0E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2 (0.98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E8C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61E7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1 (1.07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BA4F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09C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2 (1.07 to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92D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59FF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8 (1.04 to 1.1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59A9F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 w:rsidR="00D46483" w:rsidRPr="00A81CAC" w14:paraId="086625B1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57C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29A8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DE1C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6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A9B8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,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D71F7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7 (0.92 to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A0E76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996C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2 (0.97 to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A522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0F19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0 (1.05 to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087A4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865B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11 (1.06 to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F1A7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8078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1.08 (1.03 to 1.13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7368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01</w:t>
            </w:r>
          </w:p>
        </w:tc>
      </w:tr>
      <w:tr w:rsidR="00D46483" w:rsidRPr="00A81CAC" w14:paraId="7A5D0F4A" w14:textId="77777777" w:rsidTr="00C81038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0A0A9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0576C" w14:textId="77777777" w:rsidR="00D46483" w:rsidRPr="005D5D07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6B6E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6,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2BE1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,6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4395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bookmarkStart w:id="36" w:name="OLE_LINK67"/>
            <w:bookmarkStart w:id="37" w:name="OLE_LINK68"/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5 (0.90 to 1.00)</w:t>
            </w:r>
            <w:bookmarkEnd w:id="36"/>
            <w:bookmarkEnd w:id="37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8EAD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710D5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4 (0.99 to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D681D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FE4E0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8 (1.03 to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C0BAA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84BA1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8 (1.03 to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A3549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AE42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6 (1.01 to 1.1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03DBC" w14:textId="77777777" w:rsidR="00D46483" w:rsidRPr="005D5D07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16</w:t>
            </w:r>
          </w:p>
        </w:tc>
      </w:tr>
      <w:tr w:rsidR="00D46483" w:rsidRPr="005D5D07" w14:paraId="7C029AE5" w14:textId="77777777" w:rsidTr="00C81038">
        <w:trPr>
          <w:trHeight w:val="2740"/>
          <w:jc w:val="center"/>
        </w:trPr>
        <w:tc>
          <w:tcPr>
            <w:tcW w:w="14175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7A59" w14:textId="77777777" w:rsidR="00D46483" w:rsidRPr="005D5D07" w:rsidRDefault="00D46483" w:rsidP="000367D9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lastRenderedPageBreak/>
              <w:t xml:space="preserve">HR per 1-SD increase in LDL-C TTR, mean LDL-C, LDL-C SD, and LDL-C ARV. 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MACE was defined as the first occurrence of MI, stroke, and cardiovascular death.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 xml:space="preserve">Abbreviation: 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HR: hazard ratio; CI: confidence interval; MACE: major adverse cardiovascular event; MI: myocardial infarction; LDL-C: low density lipoprotein cholesterol; TTR: time in target range; SD: standard</w:t>
            </w:r>
            <w:r w:rsidRPr="00A81CAC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 xml:space="preserve"> deviat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t>ion; CV: coefficient of variation; and ARV, average real variability.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Cox models with cohort strata were deployed.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 xml:space="preserve">Model 1: adjusted for age, gender, race, and education level; 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 xml:space="preserve">Model 2: adjusted for model 1 + smoking status, drinking status, body mass index, and moderate-vigorous physical activity; </w:t>
            </w:r>
            <w:r w:rsidRPr="005D5D07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Model 3: adjusted for model 2 + use of cholesterol- lowering drugs, prevalent hypertension, and prevalent diabetes.</w:t>
            </w:r>
          </w:p>
        </w:tc>
      </w:tr>
      <w:bookmarkEnd w:id="31"/>
    </w:tbl>
    <w:p w14:paraId="0AFD38FB" w14:textId="77777777" w:rsidR="00D46483" w:rsidRPr="00A81CAC" w:rsidRDefault="00D46483" w:rsidP="00D46483">
      <w:pPr>
        <w:rPr>
          <w:rFonts w:ascii="Times New Roman" w:hAnsi="Times New Roman" w:cs="Times New Roman"/>
          <w:lang w:val="en-GB"/>
        </w:rPr>
      </w:pPr>
    </w:p>
    <w:p w14:paraId="2F7FBD57" w14:textId="77777777" w:rsidR="00D46483" w:rsidRPr="00A81CAC" w:rsidRDefault="00D46483" w:rsidP="00D46483">
      <w:pPr>
        <w:rPr>
          <w:rFonts w:ascii="Times New Roman" w:hAnsi="Times New Roman" w:cs="Times New Roman"/>
          <w:lang w:val="en-GB"/>
        </w:rPr>
        <w:sectPr w:rsidR="00D46483" w:rsidRPr="00A81CAC" w:rsidSect="00B009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46"/>
        <w:gridCol w:w="1712"/>
        <w:gridCol w:w="862"/>
        <w:gridCol w:w="244"/>
        <w:gridCol w:w="1712"/>
        <w:gridCol w:w="862"/>
        <w:gridCol w:w="244"/>
        <w:gridCol w:w="1712"/>
        <w:gridCol w:w="862"/>
        <w:gridCol w:w="244"/>
        <w:gridCol w:w="1712"/>
        <w:gridCol w:w="862"/>
      </w:tblGrid>
      <w:tr w:rsidR="00D46483" w:rsidRPr="00A81CAC" w14:paraId="6795E863" w14:textId="77777777" w:rsidTr="00C81038">
        <w:trPr>
          <w:trHeight w:val="32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F895F" w14:textId="77777777" w:rsidR="00D46483" w:rsidRPr="00556EDB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</w:pPr>
            <w:bookmarkStart w:id="38" w:name="OLE_LINK271"/>
            <w:bookmarkStart w:id="39" w:name="OLE_LINK250"/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lastRenderedPageBreak/>
              <w:t xml:space="preserve">Supplementary </w:t>
            </w:r>
            <w:r w:rsidRPr="00556EDB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>Table 4 Cross-adjusted Association of LDL-C TTR and LDL-C Indices and Cardiovascular Outcomes</w:t>
            </w:r>
            <w:bookmarkEnd w:id="38"/>
          </w:p>
        </w:tc>
      </w:tr>
      <w:tr w:rsidR="00D46483" w:rsidRPr="00A81CAC" w14:paraId="115F9A80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106DC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71318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MAC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57B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82DB4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MI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02E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77F1C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51C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321BC2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CVD Death</w:t>
            </w:r>
          </w:p>
        </w:tc>
      </w:tr>
      <w:tr w:rsidR="00D46483" w:rsidRPr="00A81CAC" w14:paraId="4C877CF0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6DCBF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F405C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4F36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49573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361F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F2768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9260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4BB6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C7191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1B698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CC49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FE156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P</w:t>
            </w: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D46483" w:rsidRPr="00A81CAC" w14:paraId="62DAAB61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0D457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Without cross-adjustment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EB637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470D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FAD38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4FB9B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6756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3C02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D1CE6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A8D47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C1F3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4300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A0190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63342927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D9FAC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TT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77D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89 (0.86 to 0.9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9D57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05F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45A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78 (0.74 to 0.8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1B4C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9AE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2DC5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1 (0.86 to 0.9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CDD3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E488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0ADC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95 (0.90 to 1.0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32C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</w:tr>
      <w:tr w:rsidR="00D46483" w:rsidRPr="00A81CAC" w14:paraId="2EBEC726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98BB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ross-adjusted with Mea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F166D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C1AEE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1F34E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FBED1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83CB5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AAFE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B7CE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1207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59F96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81FDF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9ACF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0A11C675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CF60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TT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762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79 to 1.0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BC60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8F12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8539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1 (0.65 to 1.0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C7DD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43F6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02E6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1 (0.80 to 1.2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0E7E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C810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DA3C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0 (0.67 to 0.9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208A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24</w:t>
            </w:r>
          </w:p>
        </w:tc>
      </w:tr>
      <w:tr w:rsidR="00D46483" w:rsidRPr="00A81CAC" w14:paraId="54EA5DB9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7324B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Mean LDL-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1658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2 (0.89 to 1.1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FBBD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7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4EC03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EF393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3 (0.83 to 1.28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28F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7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62E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70E7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1 (0.88 to 1.3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96D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3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850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5B7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4 (0.70 to 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D7D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74</w:t>
            </w:r>
          </w:p>
        </w:tc>
      </w:tr>
      <w:tr w:rsidR="00D46483" w:rsidRPr="00A81CAC" w14:paraId="7CA26E34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A5D65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Cross-adjusted with S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DC7B5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32054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0B7C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16D24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B06D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14833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B9701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CF055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C717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EB1DE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A7CCC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6CD3DAFB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AC7C2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TT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5BE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86 to 0.9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7B11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82F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E50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0 (0.76 to 0.8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7EB1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308B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1CD6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85 to 0.9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318A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A0B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FCF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7 (0.92 to 1.0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89F4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31</w:t>
            </w:r>
          </w:p>
        </w:tc>
      </w:tr>
      <w:tr w:rsidR="00D46483" w:rsidRPr="00A81CAC" w14:paraId="5CFFBE71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4CE1D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S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3FCD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3 (1.00 to 1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707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24D1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4263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8 (1.03 to 1.1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364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9F64A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A41D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7 (0.91 to 1.0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C772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3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CBF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66A5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7 (1.02 to 1.1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A4F4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8</w:t>
            </w:r>
          </w:p>
        </w:tc>
      </w:tr>
      <w:tr w:rsidR="00D46483" w:rsidRPr="00A81CAC" w14:paraId="7A570E0F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9CD9D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Cross-adjusted with CV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1F4B2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49BF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B129B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5A591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7CAD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B9E2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066B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EFF53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05CC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1323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0101D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0AE1612C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5A5E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TT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ED13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9 (0.86 to 0.9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C272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7FC9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1B70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78 (0.73 to 0.8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815C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986DC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7658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1 (0.86 to 0.9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F1AC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30E3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6B8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5 (0.90 to 1.0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7E9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34</w:t>
            </w:r>
          </w:p>
        </w:tc>
      </w:tr>
      <w:tr w:rsidR="00D46483" w:rsidRPr="00A81CAC" w14:paraId="5DEE9D22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98C83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CV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0218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4 (1.00 to 1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259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5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400DC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19EF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0 (1.04 to 1.1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0F32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FC41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42E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5 (0.89 to 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B9FB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B27F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0B9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8 (1.03 to 1.1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D958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2</w:t>
            </w:r>
          </w:p>
        </w:tc>
      </w:tr>
      <w:tr w:rsidR="00D46483" w:rsidRPr="00A81CAC" w14:paraId="69A9700E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FE90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Cross-adjusted with ARV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B2A8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906E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384AF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F44E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4027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C270F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32CE9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EC4E7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BF18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A1DB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539DB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268E7327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CBFB3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TT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FE1C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86 to 0.93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47F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4E01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BAE2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0 (0.75 to 0.8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F327C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0BCB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4106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0 (0.84 to 0.9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5C5B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EBADA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2E79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6 (0.92 to 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BF7CD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7</w:t>
            </w:r>
          </w:p>
        </w:tc>
      </w:tr>
      <w:tr w:rsidR="00D46483" w:rsidRPr="00A81CAC" w14:paraId="73DE292F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666D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ARV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A337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3 (0.99 to 1.0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748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766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D23B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8 (1.03 to 1.1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0CF3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A35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70B02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5 (0.89 to 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33C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624C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DAFF2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5 (1.00 to 1.10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3C5F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63</w:t>
            </w:r>
          </w:p>
        </w:tc>
      </w:tr>
      <w:tr w:rsidR="00D46483" w:rsidRPr="00A81CAC" w14:paraId="7D8763E6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E078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  <w:t>Cross-adjusted with Mean and S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620C0" w14:textId="77777777" w:rsidR="00D46483" w:rsidRPr="00A81CAC" w:rsidRDefault="00D46483" w:rsidP="00C81038">
            <w:pPr>
              <w:rPr>
                <w:rFonts w:ascii="Times New Roman" w:eastAsia="DengXian" w:hAnsi="Times New Roman" w:cs="Times New Roman"/>
                <w:b/>
                <w:bCs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358B0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E4A35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86E1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4559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1387B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95A8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A391A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8A04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80AF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B37C" w14:textId="77777777" w:rsidR="00D46483" w:rsidRPr="00A81CAC" w:rsidRDefault="00D46483" w:rsidP="00C8103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46483" w:rsidRPr="00A81CAC" w14:paraId="4E5F1CE0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762D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TT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26D5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2 (0.80 to 1.06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9B05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2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FF97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129C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4 (0.68 to 1.0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D65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BC88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E09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9 (0.78 to 1.25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644F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9FCA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F2163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4 (0.70 to 1.02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90C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73</w:t>
            </w:r>
          </w:p>
        </w:tc>
      </w:tr>
      <w:tr w:rsidR="00D46483" w:rsidRPr="00A81CAC" w14:paraId="78B2AD1A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39D82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Mean LDL-C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5FC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3 (0.90 to 1.17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A0E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178B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08E9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5 (0.85 to 1.2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B4B11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6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B8997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4B76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10 (0.87 to 1.39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AD0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4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EA7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6B9E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86 (0.71 to 1.04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701F3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12</w:t>
            </w:r>
          </w:p>
        </w:tc>
      </w:tr>
      <w:tr w:rsidR="00D46483" w:rsidRPr="00A81CAC" w14:paraId="08490DAC" w14:textId="77777777" w:rsidTr="00C81038">
        <w:trPr>
          <w:trHeight w:val="320"/>
        </w:trPr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A7B8E0" w14:textId="77777777" w:rsidR="00D46483" w:rsidRPr="00A81CAC" w:rsidRDefault="00D46483" w:rsidP="00C81038">
            <w:pPr>
              <w:ind w:firstLineChars="200" w:firstLine="360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LDL-C SD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6C61F0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3 (1.00 to 1.07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5F1B5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6651A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160B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8 (1.03 to 1.14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7A41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2F0A3B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A84748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97 (0.91 to 1.04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C38ACA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36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06E54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856B99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1.07 (1.01 to 1.12)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DB9AE" w14:textId="77777777" w:rsidR="00D46483" w:rsidRPr="00A81CAC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18"/>
                <w:szCs w:val="18"/>
                <w:lang w:val="en-GB"/>
              </w:rPr>
              <w:t>0.011</w:t>
            </w:r>
          </w:p>
        </w:tc>
      </w:tr>
      <w:tr w:rsidR="00D46483" w:rsidRPr="00A81CAC" w14:paraId="53465FD2" w14:textId="77777777" w:rsidTr="00C81038">
        <w:trPr>
          <w:trHeight w:val="198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9E4191" w14:textId="77777777" w:rsidR="00D46483" w:rsidRPr="00A81CAC" w:rsidRDefault="00D46483" w:rsidP="000367D9">
            <w:pPr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</w:pPr>
            <w:r w:rsidRPr="00A81CAC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lastRenderedPageBreak/>
              <w:t>HR per 1-SD increase in LDL-C TTR, mean LDL-C, LDL-C SD, LDL-C CV, and LDL-C ARV.</w:t>
            </w:r>
            <w:r w:rsidRPr="00A81CAC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 xml:space="preserve">Abbreviation: </w:t>
            </w:r>
            <w:r w:rsidRPr="00A81CAC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HR: hazard ratio; CI: confidence interval; MACE: major adverse cardiovascular event; MI: myocardial infarction; LDL-C: low density lipoprotein cholesterol; TTR: time in target range; SD: standard deviation; CV: coefficient of variation; and ARV, average real variability.</w:t>
            </w:r>
            <w:r w:rsidRPr="00A81CAC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Cox models with cohort strata were deployed.</w:t>
            </w:r>
            <w:r w:rsidRPr="00A81CAC">
              <w:rPr>
                <w:rFonts w:ascii="Times New Roman" w:eastAsia="DengXian" w:hAnsi="Times New Roman" w:cs="Times New Roman"/>
                <w:color w:val="333333"/>
                <w:sz w:val="20"/>
                <w:szCs w:val="20"/>
                <w:lang w:val="en-GB"/>
              </w:rPr>
              <w:br/>
              <w:t>Adjusted for age, gender, race, education level, smoking status, drinking status, body mass index, moderate-vigorous physical activity use of lowering-cholesterol drugs, prevalent hypertension, and prevalent diabetes.</w:t>
            </w:r>
          </w:p>
        </w:tc>
      </w:tr>
      <w:bookmarkEnd w:id="39"/>
    </w:tbl>
    <w:p w14:paraId="4DD6D6C7" w14:textId="77777777" w:rsidR="00D46483" w:rsidRDefault="00D46483" w:rsidP="00D46483">
      <w:pPr>
        <w:jc w:val="both"/>
        <w:rPr>
          <w:rFonts w:ascii="Times New Roman" w:hAnsi="Times New Roman" w:cs="Times New Roman"/>
          <w:lang w:val="en-GB"/>
        </w:rPr>
      </w:pPr>
    </w:p>
    <w:p w14:paraId="45FA61D1" w14:textId="77777777" w:rsidR="00D46483" w:rsidRDefault="00D46483" w:rsidP="00D46483">
      <w:pPr>
        <w:jc w:val="both"/>
        <w:rPr>
          <w:rFonts w:ascii="Times New Roman" w:hAnsi="Times New Roman" w:cs="Times New Roman"/>
          <w:lang w:val="en-GB"/>
        </w:rPr>
        <w:sectPr w:rsidR="00D46483" w:rsidSect="00B009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175" w:type="dxa"/>
        <w:tblLook w:val="04A0" w:firstRow="1" w:lastRow="0" w:firstColumn="1" w:lastColumn="0" w:noHBand="0" w:noVBand="1"/>
      </w:tblPr>
      <w:tblGrid>
        <w:gridCol w:w="2719"/>
        <w:gridCol w:w="966"/>
        <w:gridCol w:w="2185"/>
        <w:gridCol w:w="3305"/>
      </w:tblGrid>
      <w:tr w:rsidR="00D46483" w:rsidRPr="00324649" w14:paraId="30A311B5" w14:textId="77777777" w:rsidTr="00C81038">
        <w:trPr>
          <w:trHeight w:val="420"/>
        </w:trPr>
        <w:tc>
          <w:tcPr>
            <w:tcW w:w="91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75A61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</w:pPr>
            <w:bookmarkStart w:id="40" w:name="OLE_LINK239"/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lang w:val="en-GB"/>
              </w:rPr>
              <w:lastRenderedPageBreak/>
              <w:t xml:space="preserve">Supplementary </w:t>
            </w:r>
            <w:r w:rsidRPr="00324649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 xml:space="preserve">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>5</w:t>
            </w:r>
            <w:r w:rsidRPr="00324649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 xml:space="preserve"> </w:t>
            </w:r>
            <w:bookmarkEnd w:id="40"/>
            <w:r w:rsidRPr="00324649">
              <w:rPr>
                <w:rFonts w:ascii="Times New Roman" w:eastAsia="DengXian" w:hAnsi="Times New Roman" w:cs="Times New Roman"/>
                <w:b/>
                <w:bCs/>
                <w:color w:val="000000"/>
                <w:lang w:val="en-GB"/>
              </w:rPr>
              <w:t>Prognostic Value of LDL-C Indices Compared With Traditional Risk Factors in MACE</w:t>
            </w:r>
          </w:p>
        </w:tc>
      </w:tr>
      <w:tr w:rsidR="00D46483" w:rsidRPr="00324649" w14:paraId="556F65BB" w14:textId="77777777" w:rsidTr="00C81038">
        <w:trPr>
          <w:trHeight w:val="320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EB17C1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B4080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IC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62BDD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-statistics (95% CI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2DB46C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-statistics Difference (95% CI)</w:t>
            </w:r>
          </w:p>
        </w:tc>
      </w:tr>
      <w:tr w:rsidR="00D46483" w:rsidRPr="00324649" w14:paraId="086246C4" w14:textId="77777777" w:rsidTr="00C81038">
        <w:trPr>
          <w:trHeight w:val="320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9040" w14:textId="77777777" w:rsidR="00D46483" w:rsidRPr="00324649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Base model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0AE82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57167.81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811A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715 (0.706 to 0.725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8E0D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D46483" w:rsidRPr="00324649" w14:paraId="027FFE08" w14:textId="77777777" w:rsidTr="00C81038">
        <w:trPr>
          <w:trHeight w:val="320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18FF7" w14:textId="77777777" w:rsidR="00D46483" w:rsidRPr="00324649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bookmarkStart w:id="41" w:name="_Hlk178185790"/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Base model + LDL-C TT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CCA81" w14:textId="77777777" w:rsidR="00D46483" w:rsidRPr="001F61B8" w:rsidRDefault="00D46483" w:rsidP="00C81038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</w:pPr>
            <w:r w:rsidRPr="001F61B8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 xml:space="preserve">57127.97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6D30" w14:textId="77777777" w:rsidR="00D46483" w:rsidRPr="001F61B8" w:rsidRDefault="00D46483" w:rsidP="00C81038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</w:pPr>
            <w:r w:rsidRPr="001F61B8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>0.718 (0.709 to 0.727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985E" w14:textId="77777777" w:rsidR="00D46483" w:rsidRPr="001F61B8" w:rsidRDefault="00D46483" w:rsidP="00C81038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</w:pPr>
            <w:r w:rsidRPr="001F61B8">
              <w:rPr>
                <w:rFonts w:ascii="Times New Roman" w:eastAsia="DengXian" w:hAnsi="Times New Roman" w:cs="Times New Roman"/>
                <w:sz w:val="20"/>
                <w:szCs w:val="20"/>
                <w:lang w:val="en-GB"/>
              </w:rPr>
              <w:t>0.0026 (-0.0103 to 0.0155)</w:t>
            </w:r>
          </w:p>
        </w:tc>
      </w:tr>
      <w:bookmarkEnd w:id="41"/>
      <w:tr w:rsidR="00D46483" w:rsidRPr="00324649" w14:paraId="0E315656" w14:textId="77777777" w:rsidTr="00C81038">
        <w:trPr>
          <w:trHeight w:val="320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12F02" w14:textId="77777777" w:rsidR="00D46483" w:rsidRPr="00324649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Base model + Mean LDL-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518BF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57130.00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50FE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718 (0.709 to 0.727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6EAF9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0024 (-0.0105 to 0.0153)</w:t>
            </w:r>
          </w:p>
        </w:tc>
      </w:tr>
      <w:tr w:rsidR="00D46483" w:rsidRPr="00324649" w14:paraId="2D2D45C0" w14:textId="77777777" w:rsidTr="00C81038">
        <w:trPr>
          <w:trHeight w:val="320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C8BB" w14:textId="77777777" w:rsidR="00D46483" w:rsidRPr="00324649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Base model + LDL-C S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67D34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57155.35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3AD6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716 (0.707 to 0.725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402D3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0009 (-0.0121 to 0.0138)</w:t>
            </w:r>
          </w:p>
        </w:tc>
      </w:tr>
      <w:tr w:rsidR="00D46483" w:rsidRPr="00324649" w14:paraId="5F957D9C" w14:textId="77777777" w:rsidTr="00C81038">
        <w:trPr>
          <w:trHeight w:val="320"/>
        </w:trPr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99C36" w14:textId="77777777" w:rsidR="00D46483" w:rsidRPr="00324649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Base model + LDL-C CV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A85B5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57167.03 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82C2C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716 (0.707 to 0.725)</w:t>
            </w:r>
          </w:p>
        </w:tc>
        <w:tc>
          <w:tcPr>
            <w:tcW w:w="3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36F66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0002 (-0.0127 to 0.0131)</w:t>
            </w:r>
          </w:p>
        </w:tc>
      </w:tr>
      <w:tr w:rsidR="00D46483" w:rsidRPr="00324649" w14:paraId="05193160" w14:textId="77777777" w:rsidTr="00C81038">
        <w:trPr>
          <w:trHeight w:val="320"/>
        </w:trPr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00B68C" w14:textId="77777777" w:rsidR="00D46483" w:rsidRPr="00324649" w:rsidRDefault="00D46483" w:rsidP="00C81038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Base model + LDL-C ARV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7C96B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 xml:space="preserve">57157.46 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6B5F5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716 (0.707 to 0.725)</w:t>
            </w:r>
          </w:p>
        </w:tc>
        <w:tc>
          <w:tcPr>
            <w:tcW w:w="33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F58AA" w14:textId="77777777" w:rsidR="00D46483" w:rsidRPr="00324649" w:rsidRDefault="00D46483" w:rsidP="00C810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0.0007 (-0.0123 to 0.0136)</w:t>
            </w:r>
          </w:p>
        </w:tc>
      </w:tr>
      <w:tr w:rsidR="00D46483" w:rsidRPr="00324649" w14:paraId="23631746" w14:textId="77777777" w:rsidTr="00C81038">
        <w:trPr>
          <w:trHeight w:val="2080"/>
        </w:trPr>
        <w:tc>
          <w:tcPr>
            <w:tcW w:w="91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7EB85" w14:textId="77777777" w:rsidR="00D46483" w:rsidRPr="00324649" w:rsidRDefault="00D46483" w:rsidP="000367D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t>Abbreviations:</w:t>
            </w: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br/>
              <w:t>LDL-C: low density lipoprotein cholesterol; SD: Standard deviation; CV: coefficient of variation; ARV, average real variability; TTR: time in target range.</w:t>
            </w: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br/>
              <w:t>Cox models with cohort strata were deployed.</w:t>
            </w:r>
            <w:r w:rsidRPr="00324649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GB"/>
              </w:rPr>
              <w:br/>
              <w:t>*Adjusted for age, gender, race, education level, smoking status, drinking status, body mass index, moderate-vigorous physical activity, use of cholesterol-lowering medicines, prevalent hypertension, and prevalent diabetes.</w:t>
            </w:r>
          </w:p>
        </w:tc>
      </w:tr>
    </w:tbl>
    <w:p w14:paraId="2B80969F" w14:textId="77777777" w:rsidR="00D46483" w:rsidRPr="00D91717" w:rsidRDefault="00D46483" w:rsidP="00D46483">
      <w:pPr>
        <w:jc w:val="both"/>
        <w:rPr>
          <w:rFonts w:ascii="Times New Roman" w:hAnsi="Times New Roman" w:cs="Times New Roman"/>
          <w:lang w:val="en-GB"/>
        </w:rPr>
      </w:pPr>
    </w:p>
    <w:p w14:paraId="7F1F2275" w14:textId="77777777" w:rsidR="00D46483" w:rsidRPr="00B009D5" w:rsidRDefault="00D46483" w:rsidP="00D46483">
      <w:pPr>
        <w:rPr>
          <w:lang w:val="en-GB"/>
        </w:rPr>
      </w:pPr>
    </w:p>
    <w:p w14:paraId="6879D465" w14:textId="77777777" w:rsidR="00C62722" w:rsidRDefault="00C62722"/>
    <w:sectPr w:rsidR="00C627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2407FE"/>
    <w:multiLevelType w:val="hybridMultilevel"/>
    <w:tmpl w:val="37006A04"/>
    <w:lvl w:ilvl="0" w:tplc="84621E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0265CE"/>
    <w:multiLevelType w:val="hybridMultilevel"/>
    <w:tmpl w:val="E72C1118"/>
    <w:lvl w:ilvl="0" w:tplc="C696E872">
      <w:start w:val="16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64266117"/>
    <w:multiLevelType w:val="multilevel"/>
    <w:tmpl w:val="0B647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6790ED4"/>
    <w:multiLevelType w:val="hybridMultilevel"/>
    <w:tmpl w:val="9E2EE174"/>
    <w:lvl w:ilvl="0" w:tplc="D7D45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7964397">
    <w:abstractNumId w:val="2"/>
  </w:num>
  <w:num w:numId="2" w16cid:durableId="1611431554">
    <w:abstractNumId w:val="3"/>
  </w:num>
  <w:num w:numId="3" w16cid:durableId="1332414779">
    <w:abstractNumId w:val="0"/>
  </w:num>
  <w:num w:numId="4" w16cid:durableId="19464965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46483"/>
    <w:rsid w:val="000367D9"/>
    <w:rsid w:val="007639C0"/>
    <w:rsid w:val="00C62722"/>
    <w:rsid w:val="00D4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5BE3C"/>
  <w15:docId w15:val="{91754E62-99F6-F244-93A1-0A892654E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483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D46483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46483"/>
    <w:rPr>
      <w:rFonts w:ascii="Times New Roman" w:eastAsia="宋体" w:hAnsi="Times New Roman" w:cs="Times New Roman"/>
      <w:sz w:val="20"/>
      <w:szCs w:val="24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D46483"/>
    <w:pPr>
      <w:spacing w:line="360" w:lineRule="auto"/>
      <w:jc w:val="both"/>
    </w:pPr>
    <w:rPr>
      <w:rFonts w:ascii="Times New Rom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46483"/>
    <w:rPr>
      <w:rFonts w:ascii="Times New Roman" w:eastAsia="宋体" w:hAnsi="Times New Roman" w:cs="Times New Roman"/>
      <w:sz w:val="20"/>
      <w:szCs w:val="24"/>
      <w:lang w:val="en-US" w:eastAsia="zh-CN"/>
    </w:rPr>
  </w:style>
  <w:style w:type="character" w:styleId="a3">
    <w:name w:val="Placeholder Text"/>
    <w:basedOn w:val="a0"/>
    <w:uiPriority w:val="99"/>
    <w:semiHidden/>
    <w:rsid w:val="00D46483"/>
    <w:rPr>
      <w:color w:val="666666"/>
    </w:rPr>
  </w:style>
  <w:style w:type="character" w:styleId="a4">
    <w:name w:val="annotation reference"/>
    <w:basedOn w:val="a0"/>
    <w:uiPriority w:val="99"/>
    <w:semiHidden/>
    <w:unhideWhenUsed/>
    <w:rsid w:val="00D46483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D46483"/>
  </w:style>
  <w:style w:type="character" w:customStyle="1" w:styleId="a6">
    <w:name w:val="批注文字 字符"/>
    <w:basedOn w:val="a0"/>
    <w:link w:val="a5"/>
    <w:uiPriority w:val="99"/>
    <w:rsid w:val="00D46483"/>
    <w:rPr>
      <w:rFonts w:ascii="宋体" w:eastAsia="宋体" w:hAnsi="宋体" w:cs="宋体"/>
      <w:sz w:val="24"/>
      <w:szCs w:val="24"/>
      <w:lang w:val="en-US" w:eastAsia="zh-CN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46483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D46483"/>
    <w:rPr>
      <w:rFonts w:ascii="宋体" w:eastAsia="宋体" w:hAnsi="宋体" w:cs="宋体"/>
      <w:b/>
      <w:bCs/>
      <w:sz w:val="24"/>
      <w:szCs w:val="24"/>
      <w:lang w:val="en-US" w:eastAsia="zh-CN"/>
    </w:rPr>
  </w:style>
  <w:style w:type="paragraph" w:styleId="a9">
    <w:name w:val="Revision"/>
    <w:hidden/>
    <w:uiPriority w:val="99"/>
    <w:semiHidden/>
    <w:rsid w:val="00D46483"/>
    <w:pPr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styleId="aa">
    <w:name w:val="Hyperlink"/>
    <w:basedOn w:val="a0"/>
    <w:uiPriority w:val="99"/>
    <w:unhideWhenUsed/>
    <w:rsid w:val="00D46483"/>
    <w:rPr>
      <w:color w:val="0000FF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46483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D46483"/>
    <w:rPr>
      <w:color w:val="800080" w:themeColor="followedHyperlink"/>
      <w:u w:val="single"/>
    </w:rPr>
  </w:style>
  <w:style w:type="paragraph" w:styleId="ac">
    <w:name w:val="header"/>
    <w:basedOn w:val="a"/>
    <w:link w:val="ad"/>
    <w:uiPriority w:val="99"/>
    <w:unhideWhenUsed/>
    <w:rsid w:val="00D464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D46483"/>
    <w:rPr>
      <w:rFonts w:ascii="宋体" w:eastAsia="宋体" w:hAnsi="宋体" w:cs="宋体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D464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D46483"/>
    <w:rPr>
      <w:rFonts w:ascii="宋体" w:eastAsia="宋体" w:hAnsi="宋体" w:cs="宋体"/>
      <w:sz w:val="18"/>
      <w:szCs w:val="18"/>
      <w:lang w:val="en-US" w:eastAsia="zh-CN"/>
    </w:rPr>
  </w:style>
  <w:style w:type="character" w:styleId="af0">
    <w:name w:val="page number"/>
    <w:basedOn w:val="a0"/>
    <w:uiPriority w:val="99"/>
    <w:semiHidden/>
    <w:unhideWhenUsed/>
    <w:rsid w:val="00D46483"/>
  </w:style>
  <w:style w:type="paragraph" w:styleId="af1">
    <w:name w:val="List Paragraph"/>
    <w:basedOn w:val="a"/>
    <w:uiPriority w:val="34"/>
    <w:qFormat/>
    <w:rsid w:val="00D46483"/>
    <w:pPr>
      <w:ind w:firstLineChars="200" w:firstLine="420"/>
    </w:pPr>
  </w:style>
  <w:style w:type="paragraph" w:styleId="af2">
    <w:name w:val="Balloon Text"/>
    <w:basedOn w:val="a"/>
    <w:link w:val="af3"/>
    <w:uiPriority w:val="99"/>
    <w:semiHidden/>
    <w:unhideWhenUsed/>
    <w:rsid w:val="00D46483"/>
    <w:rPr>
      <w:rFonts w:ascii="Tahoma" w:hAnsi="Tahoma" w:cs="Tahoma"/>
      <w:sz w:val="16"/>
      <w:szCs w:val="16"/>
    </w:rPr>
  </w:style>
  <w:style w:type="character" w:customStyle="1" w:styleId="af3">
    <w:name w:val="批注框文本 字符"/>
    <w:basedOn w:val="a0"/>
    <w:link w:val="af2"/>
    <w:uiPriority w:val="99"/>
    <w:semiHidden/>
    <w:rsid w:val="00D46483"/>
    <w:rPr>
      <w:rFonts w:ascii="Tahoma" w:eastAsia="宋体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060</Words>
  <Characters>11742</Characters>
  <Application>Microsoft Office Word</Application>
  <DocSecurity>0</DocSecurity>
  <Lines>97</Lines>
  <Paragraphs>27</Paragraphs>
  <ScaleCrop>false</ScaleCrop>
  <Company/>
  <LinksUpToDate>false</LinksUpToDate>
  <CharactersWithSpaces>1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tnesh Srivastava</dc:creator>
  <cp:lastModifiedBy>Yezhou Liu</cp:lastModifiedBy>
  <cp:revision>2</cp:revision>
  <dcterms:created xsi:type="dcterms:W3CDTF">2025-09-10T01:39:00Z</dcterms:created>
  <dcterms:modified xsi:type="dcterms:W3CDTF">2025-09-11T01:54:00Z</dcterms:modified>
</cp:coreProperties>
</file>